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3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B29AE" w:rsidRPr="00D03E93" w14:paraId="7C42C096" w14:textId="77777777" w:rsidTr="000608F5">
        <w:tc>
          <w:tcPr>
            <w:tcW w:w="1382" w:type="dxa"/>
            <w:vMerge w:val="restart"/>
            <w:tcBorders>
              <w:top w:val="single" w:sz="8" w:space="0" w:color="auto"/>
            </w:tcBorders>
            <w:vAlign w:val="center"/>
          </w:tcPr>
          <w:p w14:paraId="5C94E240" w14:textId="21346D4B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</w:tcBorders>
            <w:vAlign w:val="center"/>
          </w:tcPr>
          <w:p w14:paraId="56B890A2" w14:textId="2295C1D2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553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D26A3F" w14:textId="58153E22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Pleiotropy test</w:t>
            </w:r>
          </w:p>
        </w:tc>
      </w:tr>
      <w:tr w:rsidR="001B29AE" w:rsidRPr="00D03E93" w14:paraId="4FACF11F" w14:textId="77777777" w:rsidTr="000608F5">
        <w:tc>
          <w:tcPr>
            <w:tcW w:w="1382" w:type="dxa"/>
            <w:vMerge/>
            <w:vAlign w:val="center"/>
          </w:tcPr>
          <w:p w14:paraId="27E32232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vAlign w:val="center"/>
          </w:tcPr>
          <w:p w14:paraId="4FA39AA0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6FCA62" w14:textId="610CF3ED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3FEC6" w14:textId="60832BA1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1BE5C" w14:textId="27A4FA16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308D63" w14:textId="7F1AE133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3E9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29AE" w:rsidRPr="00D03E93" w14:paraId="0C52866D" w14:textId="77777777" w:rsidTr="000608F5">
        <w:tc>
          <w:tcPr>
            <w:tcW w:w="1382" w:type="dxa"/>
            <w:vMerge w:val="restart"/>
            <w:vAlign w:val="center"/>
          </w:tcPr>
          <w:p w14:paraId="38AB0A27" w14:textId="5055BAB1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1382" w:type="dxa"/>
            <w:vMerge w:val="restart"/>
            <w:vAlign w:val="center"/>
          </w:tcPr>
          <w:p w14:paraId="14B1567C" w14:textId="03E809F9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Sjögren’s syndrome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724F7E21" w14:textId="0281C69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6EA6A2D5" w14:textId="37754B41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-</w:t>
            </w:r>
            <w:r w:rsidR="000608F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09C1C67C" w14:textId="369B1452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0.0</w:t>
            </w:r>
            <w:r w:rsidR="000608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vAlign w:val="center"/>
          </w:tcPr>
          <w:p w14:paraId="69E83552" w14:textId="7852B968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0.89</w:t>
            </w:r>
            <w:r w:rsidR="000608F5">
              <w:rPr>
                <w:rFonts w:ascii="Times New Roman" w:hAnsi="Times New Roman" w:cs="Times New Roman"/>
              </w:rPr>
              <w:t>5</w:t>
            </w:r>
          </w:p>
        </w:tc>
      </w:tr>
      <w:tr w:rsidR="001B29AE" w:rsidRPr="00D03E93" w14:paraId="1FDDCF97" w14:textId="77777777" w:rsidTr="000608F5">
        <w:tc>
          <w:tcPr>
            <w:tcW w:w="1382" w:type="dxa"/>
            <w:vMerge/>
            <w:vAlign w:val="center"/>
          </w:tcPr>
          <w:p w14:paraId="54FBABD5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vAlign w:val="center"/>
          </w:tcPr>
          <w:p w14:paraId="55FBF8F9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3E8B4631" w14:textId="704524F9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1B29AE">
              <w:rPr>
                <w:rFonts w:ascii="Times New Roman" w:hAnsi="Times New Roman" w:cs="Times New Roman"/>
                <w:sz w:val="20"/>
                <w:szCs w:val="21"/>
              </w:rPr>
              <w:t>MR-PRESSO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0010A88F" w14:textId="00980B40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1A1F38DD" w14:textId="2EF0C868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3AD531A1" w14:textId="60C76F6F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0.</w:t>
            </w:r>
            <w:r w:rsidR="000608F5">
              <w:rPr>
                <w:rFonts w:ascii="Times New Roman" w:hAnsi="Times New Roman" w:cs="Times New Roman"/>
              </w:rPr>
              <w:t>523</w:t>
            </w:r>
          </w:p>
        </w:tc>
      </w:tr>
      <w:tr w:rsidR="001B29AE" w:rsidRPr="00D03E93" w14:paraId="1DABCC3C" w14:textId="77777777" w:rsidTr="000608F5">
        <w:tc>
          <w:tcPr>
            <w:tcW w:w="1382" w:type="dxa"/>
            <w:vMerge/>
            <w:vAlign w:val="center"/>
          </w:tcPr>
          <w:p w14:paraId="1B719CEA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vAlign w:val="center"/>
          </w:tcPr>
          <w:p w14:paraId="709D744D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2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F059A5" w14:textId="64C01F6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terogeneity test</w:t>
            </w:r>
          </w:p>
        </w:tc>
      </w:tr>
      <w:tr w:rsidR="001B29AE" w:rsidRPr="00D03E93" w14:paraId="3C32BD5B" w14:textId="77777777" w:rsidTr="000608F5">
        <w:tc>
          <w:tcPr>
            <w:tcW w:w="1382" w:type="dxa"/>
            <w:vMerge/>
            <w:vAlign w:val="center"/>
          </w:tcPr>
          <w:p w14:paraId="62C6E399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vAlign w:val="center"/>
          </w:tcPr>
          <w:p w14:paraId="03166191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0CA9AA41" w14:textId="30CAEE8A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63F54A64" w14:textId="742DE8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5433D9CD" w14:textId="4B65909A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_df</w:t>
            </w:r>
            <w:proofErr w:type="spellEnd"/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64376536" w14:textId="3B8A6FF8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_</w:t>
            </w:r>
            <w:r w:rsidRPr="00806B4C">
              <w:rPr>
                <w:rFonts w:ascii="Times New Roman" w:hAnsi="Times New Roman" w:cs="Times New Roman"/>
                <w:i/>
                <w:iCs/>
              </w:rPr>
              <w:t>pval</w:t>
            </w:r>
            <w:proofErr w:type="spellEnd"/>
          </w:p>
        </w:tc>
      </w:tr>
      <w:tr w:rsidR="001B29AE" w:rsidRPr="00D03E93" w14:paraId="5EFB8267" w14:textId="77777777" w:rsidTr="000608F5">
        <w:tc>
          <w:tcPr>
            <w:tcW w:w="1382" w:type="dxa"/>
            <w:vMerge/>
            <w:vAlign w:val="center"/>
          </w:tcPr>
          <w:p w14:paraId="019725C0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vAlign w:val="center"/>
          </w:tcPr>
          <w:p w14:paraId="1E8FFA7D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 w14:paraId="148948AF" w14:textId="42846B55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 w:rsidRPr="00D03E93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 w14:paraId="71B61430" w14:textId="1F950C6F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16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 w14:paraId="713156E1" w14:textId="6716E2A4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 w14:paraId="0CDEEB74" w14:textId="7B9CD4CC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08F5">
              <w:rPr>
                <w:rFonts w:ascii="Times New Roman" w:hAnsi="Times New Roman" w:cs="Times New Roman"/>
              </w:rPr>
              <w:t>483</w:t>
            </w:r>
          </w:p>
        </w:tc>
      </w:tr>
      <w:tr w:rsidR="001B29AE" w:rsidRPr="00D03E93" w14:paraId="5472A196" w14:textId="77777777" w:rsidTr="000608F5">
        <w:tc>
          <w:tcPr>
            <w:tcW w:w="1382" w:type="dxa"/>
            <w:vMerge/>
            <w:tcBorders>
              <w:bottom w:val="single" w:sz="8" w:space="0" w:color="auto"/>
            </w:tcBorders>
            <w:vAlign w:val="center"/>
          </w:tcPr>
          <w:p w14:paraId="71C68B46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  <w:tcBorders>
              <w:bottom w:val="single" w:sz="8" w:space="0" w:color="auto"/>
            </w:tcBorders>
            <w:vAlign w:val="center"/>
          </w:tcPr>
          <w:p w14:paraId="68D9DECF" w14:textId="77777777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09459813" w14:textId="04819CB9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W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4DE7C175" w14:textId="5CE1A9D1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34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4EF573F4" w14:textId="01F457FD" w:rsidR="001B29AE" w:rsidRPr="00D03E93" w:rsidRDefault="000608F5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396E384D" w14:textId="337E5B44" w:rsidR="001B29AE" w:rsidRPr="00D03E93" w:rsidRDefault="001B29AE" w:rsidP="000608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608F5">
              <w:rPr>
                <w:rFonts w:ascii="Times New Roman" w:hAnsi="Times New Roman" w:cs="Times New Roman"/>
              </w:rPr>
              <w:t>541</w:t>
            </w:r>
          </w:p>
        </w:tc>
      </w:tr>
    </w:tbl>
    <w:p w14:paraId="4B58F97A" w14:textId="7FC2790D" w:rsidR="000608F5" w:rsidRDefault="000608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D03E93" w:rsidRPr="00D03E93">
        <w:rPr>
          <w:rFonts w:ascii="Times New Roman" w:hAnsi="Times New Roman" w:cs="Times New Roman"/>
        </w:rPr>
        <w:t xml:space="preserve">able </w:t>
      </w:r>
      <w:r w:rsidR="00AE733B">
        <w:rPr>
          <w:rFonts w:ascii="Times New Roman" w:hAnsi="Times New Roman" w:cs="Times New Roman"/>
        </w:rPr>
        <w:t>2</w:t>
      </w:r>
      <w:r w:rsidR="00D03E93" w:rsidRPr="00D03E93">
        <w:rPr>
          <w:rFonts w:ascii="Times New Roman" w:hAnsi="Times New Roman" w:cs="Times New Roman"/>
        </w:rPr>
        <w:t xml:space="preserve">. Pleiotropy and heterogeneity test </w:t>
      </w:r>
      <w:r>
        <w:rPr>
          <w:rFonts w:ascii="Times New Roman" w:hAnsi="Times New Roman" w:cs="Times New Roman"/>
        </w:rPr>
        <w:t xml:space="preserve">of reverse MR analysis </w:t>
      </w:r>
      <w:r w:rsidR="00D03E93" w:rsidRPr="00D03E93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PD</w:t>
      </w:r>
      <w:r w:rsidR="00D03E93" w:rsidRPr="00D03E93">
        <w:rPr>
          <w:rFonts w:ascii="Times New Roman" w:hAnsi="Times New Roman" w:cs="Times New Roman"/>
        </w:rPr>
        <w:t xml:space="preserve"> and</w:t>
      </w:r>
    </w:p>
    <w:p w14:paraId="2C835E50" w14:textId="22B3DD6E" w:rsidR="00846F45" w:rsidRDefault="00D03E93">
      <w:pPr>
        <w:rPr>
          <w:rFonts w:ascii="Times New Roman" w:hAnsi="Times New Roman" w:cs="Times New Roman"/>
        </w:rPr>
      </w:pPr>
      <w:r w:rsidRPr="00D03E93">
        <w:rPr>
          <w:rFonts w:ascii="Times New Roman" w:hAnsi="Times New Roman" w:cs="Times New Roman"/>
        </w:rPr>
        <w:t xml:space="preserve"> </w:t>
      </w:r>
      <w:r w:rsidR="000608F5">
        <w:rPr>
          <w:rFonts w:ascii="Times New Roman" w:hAnsi="Times New Roman" w:cs="Times New Roman"/>
        </w:rPr>
        <w:t>SS</w:t>
      </w:r>
      <w:r w:rsidRPr="00D03E93">
        <w:rPr>
          <w:rFonts w:ascii="Times New Roman" w:hAnsi="Times New Roman" w:cs="Times New Roman"/>
        </w:rPr>
        <w:t>.</w:t>
      </w:r>
    </w:p>
    <w:p w14:paraId="751A2404" w14:textId="77777777" w:rsidR="00D03E93" w:rsidRPr="00D03E93" w:rsidRDefault="00D03E93" w:rsidP="00D03E93">
      <w:pPr>
        <w:rPr>
          <w:rFonts w:ascii="Times New Roman" w:hAnsi="Times New Roman" w:cs="Times New Roman"/>
        </w:rPr>
      </w:pPr>
    </w:p>
    <w:p w14:paraId="367AADB4" w14:textId="77777777" w:rsidR="000608F5" w:rsidRPr="00D03E93" w:rsidRDefault="000608F5" w:rsidP="000608F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df</w:t>
      </w:r>
      <w:proofErr w:type="spellEnd"/>
      <w:r>
        <w:rPr>
          <w:rFonts w:ascii="Times New Roman" w:hAnsi="Times New Roman" w:cs="Times New Roman" w:hint="eastAsia"/>
        </w:rPr>
        <w:t>，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egree of freedom; IVW, </w:t>
      </w:r>
      <w:r w:rsidRPr="00515560">
        <w:rPr>
          <w:rFonts w:ascii="Times New Roman" w:hAnsi="Times New Roman" w:cs="Times New Roman"/>
        </w:rPr>
        <w:t>inverse variance weighted</w:t>
      </w:r>
      <w:r>
        <w:rPr>
          <w:rFonts w:ascii="Times New Roman" w:hAnsi="Times New Roman" w:cs="Times New Roman"/>
        </w:rPr>
        <w:t>; Q, heterogeneity statistic Q.</w:t>
      </w:r>
    </w:p>
    <w:p w14:paraId="0B7CD383" w14:textId="77777777" w:rsidR="00D03E93" w:rsidRPr="000608F5" w:rsidRDefault="00D03E93" w:rsidP="00D03E93">
      <w:pPr>
        <w:rPr>
          <w:rFonts w:ascii="Times New Roman" w:hAnsi="Times New Roman" w:cs="Times New Roman"/>
        </w:rPr>
      </w:pPr>
    </w:p>
    <w:p w14:paraId="7BCA6160" w14:textId="77777777" w:rsidR="00D03E93" w:rsidRPr="00D03E93" w:rsidRDefault="00D03E93" w:rsidP="00D03E93">
      <w:pPr>
        <w:rPr>
          <w:rFonts w:ascii="Times New Roman" w:hAnsi="Times New Roman" w:cs="Times New Roman"/>
        </w:rPr>
      </w:pPr>
    </w:p>
    <w:sectPr w:rsidR="00D03E93" w:rsidRPr="00D03E93" w:rsidSect="001B2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D847D" w14:textId="77777777" w:rsidR="00B46E84" w:rsidRDefault="00B46E84" w:rsidP="000608F5">
      <w:r>
        <w:separator/>
      </w:r>
    </w:p>
  </w:endnote>
  <w:endnote w:type="continuationSeparator" w:id="0">
    <w:p w14:paraId="38330576" w14:textId="77777777" w:rsidR="00B46E84" w:rsidRDefault="00B46E84" w:rsidP="00060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09FB8" w14:textId="77777777" w:rsidR="00B46E84" w:rsidRDefault="00B46E84" w:rsidP="000608F5">
      <w:r>
        <w:separator/>
      </w:r>
    </w:p>
  </w:footnote>
  <w:footnote w:type="continuationSeparator" w:id="0">
    <w:p w14:paraId="5323D9BC" w14:textId="77777777" w:rsidR="00B46E84" w:rsidRDefault="00B46E84" w:rsidP="00060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E93"/>
    <w:rsid w:val="00030573"/>
    <w:rsid w:val="000608F5"/>
    <w:rsid w:val="00071B59"/>
    <w:rsid w:val="00144D14"/>
    <w:rsid w:val="001B29AE"/>
    <w:rsid w:val="00257A73"/>
    <w:rsid w:val="004E695E"/>
    <w:rsid w:val="00806B4C"/>
    <w:rsid w:val="00846F45"/>
    <w:rsid w:val="00AE733B"/>
    <w:rsid w:val="00B46E84"/>
    <w:rsid w:val="00D03E93"/>
    <w:rsid w:val="00EE6060"/>
    <w:rsid w:val="00F6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DD6B1"/>
  <w15:chartTrackingRefBased/>
  <w15:docId w15:val="{929155A8-23C2-4D00-85BA-6BEDFAFC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8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510</dc:creator>
  <cp:keywords/>
  <dc:description/>
  <cp:lastModifiedBy>Jophcy Kumar</cp:lastModifiedBy>
  <cp:revision>2</cp:revision>
  <dcterms:created xsi:type="dcterms:W3CDTF">2024-07-02T15:15:00Z</dcterms:created>
  <dcterms:modified xsi:type="dcterms:W3CDTF">2024-07-02T15:15:00Z</dcterms:modified>
</cp:coreProperties>
</file>